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2D8ADC" w14:textId="77777777" w:rsidR="005F04F7" w:rsidRPr="00AE685B" w:rsidRDefault="005F04F7" w:rsidP="005F04F7">
      <w:pPr>
        <w:jc w:val="both"/>
        <w:rPr>
          <w:rFonts w:ascii="Times" w:hAnsi="Times" w:cs="Times"/>
          <w:b/>
          <w:bCs/>
        </w:rPr>
      </w:pPr>
      <w:r w:rsidRPr="00AE685B">
        <w:rPr>
          <w:rFonts w:ascii="Times" w:hAnsi="Times" w:cs="Times"/>
          <w:b/>
          <w:bCs/>
        </w:rPr>
        <w:t>Supplementary File 3. Included articles</w:t>
      </w:r>
    </w:p>
    <w:p w14:paraId="7934C920" w14:textId="77777777" w:rsidR="005F04F7" w:rsidRPr="00AE685B" w:rsidRDefault="005F04F7" w:rsidP="005F04F7">
      <w:pPr>
        <w:jc w:val="both"/>
        <w:rPr>
          <w:rFonts w:ascii="Times" w:hAnsi="Times" w:cs="Times"/>
          <w:b/>
          <w:bCs/>
        </w:rPr>
      </w:pPr>
    </w:p>
    <w:p w14:paraId="7914BB18" w14:textId="77777777" w:rsidR="005F04F7" w:rsidRPr="00AE685B" w:rsidRDefault="005F04F7" w:rsidP="005F04F7">
      <w:pPr>
        <w:pStyle w:val="EndNoteBibliography"/>
        <w:rPr>
          <w:rFonts w:ascii="Times" w:hAnsi="Times" w:cs="Times"/>
        </w:rPr>
      </w:pPr>
    </w:p>
    <w:p w14:paraId="2B5A8C45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Allenby CE, Boylan KA, Lerman C, Falcone M. Precision Medicine for Tobacco Dependence: Development and Validation of the Nicotine Metabolite Ratio. Journal of Neuroimmune Pharmacology. 2016;11(3):471-83.</w:t>
      </w:r>
    </w:p>
    <w:p w14:paraId="4BC3F2FB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Alper BS. Varenicline: Quantifying the risk. CMAJ. 2011;183(12):1405.</w:t>
      </w:r>
    </w:p>
    <w:p w14:paraId="374D5EB3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Anaizi N. Will the doctor stop smoking?! Libyan Journal of Medicine. 2009;4(1):1-3.</w:t>
      </w:r>
    </w:p>
    <w:p w14:paraId="2E36D8DD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Annamalai A, Singh N, O'Malley SS. Smoking use and cessation among people with serious mental illness. Yale Journal of Biology and Medicine. 2015;88(3):271-7.</w:t>
      </w:r>
    </w:p>
    <w:p w14:paraId="092A55FA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Varenicline effective for smoking cessation. Journal of Family Practice. 2006;55(10):848-9.</w:t>
      </w:r>
    </w:p>
    <w:p w14:paraId="38311A6F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Varenicline (Chantix) for tobacco dependence. Medical Letter on Drugs and Therapeutics. 2006;48(1241-1242):66-8.</w:t>
      </w:r>
    </w:p>
    <w:p w14:paraId="4ECFDA28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  <w:lang w:val="fr-CA"/>
        </w:rPr>
        <w:t xml:space="preserve">Varenicline: Depression and suicide. Prescrire International. </w:t>
      </w:r>
      <w:r w:rsidRPr="00AE685B">
        <w:rPr>
          <w:rFonts w:ascii="Times" w:hAnsi="Times" w:cs="Times"/>
        </w:rPr>
        <w:t>2008;17(95):113.</w:t>
      </w:r>
    </w:p>
    <w:p w14:paraId="16F11576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Varenicline: A british review. Prescrire International. 2008;17(97):199.</w:t>
      </w:r>
    </w:p>
    <w:p w14:paraId="39D11D0B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Varenicline (Chantix) warnings: Risk versus benefit. Medical Letter on Drugs and Therapeutics. 2008;50(1290):53.</w:t>
      </w:r>
    </w:p>
    <w:p w14:paraId="26540C49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Varenicline: The French experience after 6 months. Prescrire International. 2009;18(99):25.</w:t>
      </w:r>
    </w:p>
    <w:p w14:paraId="01680578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Smoking cessation during pregnancy. Obstetrics and Gynecology. 2010;116(5):1241-4.</w:t>
      </w:r>
    </w:p>
    <w:p w14:paraId="0EA681DF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Safety of smoking cessation drugs. Obstetrics and Gynecology. 2010;115(1):176.</w:t>
      </w:r>
    </w:p>
    <w:p w14:paraId="24D1011C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Varenicline and cardiovascular events? Drug and Therapeutics Bulletin. 2011;49(9):100.</w:t>
      </w:r>
    </w:p>
    <w:p w14:paraId="01245DE3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More evidence that varenicline harms the heart. The Harvard mental health letter / from Harvard Medical School. 2011;28(4):7.</w:t>
      </w:r>
    </w:p>
    <w:p w14:paraId="6B328CF7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In brief: Cardiovascular safety of varenicline (Chantix). The Medical letter on drugs and therapeutics. 2011;53(1371):65.</w:t>
      </w:r>
    </w:p>
    <w:p w14:paraId="0D56CA78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Smoking cessation drug varenicline and risk of depression and suicidal behaviour. Drug and Therapeutics Bulletin. 2012;50(1):2-.</w:t>
      </w:r>
    </w:p>
    <w:p w14:paraId="55A2260C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Combining interventions to help people to stop smoking. Drug and Therapeutics Bulletin. 2013;51(1):2.</w:t>
      </w:r>
    </w:p>
    <w:p w14:paraId="489A8D00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Varenicline plus NRT better than varenicline alone for stopping smoking. Drug and Therapeutics Bulletin. 2014;52(9):100.</w:t>
      </w:r>
    </w:p>
    <w:p w14:paraId="6C200F64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Smoking cessation pharmacotherapy and neuropsychiatric adverse effects. Drug and Therapeutics Bulletin. 2014;52(1):5.</w:t>
      </w:r>
    </w:p>
    <w:p w14:paraId="24FB59BA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Varenicline safety. Drug and Therapeutics Bulletin. 2015;53(12):137.</w:t>
      </w:r>
    </w:p>
    <w:p w14:paraId="59AE0BB6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Neuropsychiatric safety of varenicline and bupropion. Drug and Therapeutics Bulletin. 2016;54(7):76-7.</w:t>
      </w:r>
    </w:p>
    <w:p w14:paraId="0504287A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Corrigendum to: Discovery and development of varenicline for smoking cessation (Expert Opinion on Drug Discovery, (2018), 13, 7, (671-683), 10.1080/17460441.2018.1458090). Expert Opinion on Drug Discovery. 2018;13(7):9-11.</w:t>
      </w:r>
    </w:p>
    <w:p w14:paraId="0B917E41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Anthenelli RM. Forget the myths and help your psychiatric patients quit smoking. Current Psychiatry. 2016;15(10):23-5.</w:t>
      </w:r>
    </w:p>
    <w:p w14:paraId="67A54459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Antoniu SA, Trofor AC. Varenicline for smoking cessation intervention in chronic obstructive pulmonary disease. Expert Opinion on Pharmacotherapy. 2011;12(16):2595-7.</w:t>
      </w:r>
    </w:p>
    <w:p w14:paraId="4A3C0823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Ashare RL, Falcone M, Lerman C. Cognitive function during nicotine withdrawal: Implications for nicotine dependence treatment. Neuropharmacology. 2014;76(PART B):581-91.</w:t>
      </w:r>
    </w:p>
    <w:p w14:paraId="7C10FF94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Aubin H-J, Bobak A, Britton JR, Oncken C, Billing CB, Gong J, et al. Authors’ reply. Thorax. 2008;63(8):752-3.</w:t>
      </w:r>
    </w:p>
    <w:p w14:paraId="3329BAF1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Aubin H-J, Bobak A, Britton JR, Oncken C, Billing CB, Gong J, et al. Authors’ reply. Thorax. 2008;63(8):752-.</w:t>
      </w:r>
    </w:p>
    <w:p w14:paraId="62F571DC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lastRenderedPageBreak/>
        <w:t>Aubin HJ, Rollema H, Svensson TH, Winterer G. Smoking, quitting, and psychiatric disease: A review. Neuroscience and Biobehavioral Reviews. 2012;36(1):271-84.</w:t>
      </w:r>
    </w:p>
    <w:p w14:paraId="7D1DFB9B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Aveyard P. The place of varenicline in smoking cessation treatment. Thorax. 2008;63(8):666-8.</w:t>
      </w:r>
    </w:p>
    <w:p w14:paraId="024A5EBA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Balbani APS, Montovani JC. Recent developments for smoking cessation and treatment of nicotine dependence. Expert Opinion on Therapeutic Patents. 2007;17(3):287-97.</w:t>
      </w:r>
    </w:p>
    <w:p w14:paraId="7A20AAF5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Baraona LK, Lovelace D, Daniels JL, McDaniel L. Tobacco Harms, Nicotine Pharmacology, and Pharmacologic Tobacco Cessation Interventions for Women. Journal of Midwifery and Women's Health. 2017;62(3):253-69.</w:t>
      </w:r>
    </w:p>
    <w:p w14:paraId="524B6B59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Barboza J. Pharmaceutical strategies for smoking cessation during pregnancy. Expert Opinion on Pharmacotherapy. 2018;19(18):2033-42.</w:t>
      </w:r>
    </w:p>
    <w:p w14:paraId="326206EE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Barboza JL, Patel R, Patel P, Hudmon KS. An update on the pharmacotherapeutic interventions for smoking cessation. Expert Opinion on Pharmacotherapy. 2016;17(11):1483-96.</w:t>
      </w:r>
    </w:p>
    <w:p w14:paraId="75B0AAE1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Benowitz NL. Pharmacology of nicotine: Addiction, smoking-induced disease, and therapeutics. Annual Review of Pharmacology and Toxicology. 2009;49:57-71.</w:t>
      </w:r>
    </w:p>
    <w:p w14:paraId="15987273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Benowitz NL, Prochaska JJ. Smoking cessation after acute myocardial infarction. Journal of the American College of Cardiology. 2013;61(5):533-5.</w:t>
      </w:r>
    </w:p>
    <w:p w14:paraId="146B713C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Bentz CJ. Review: Nicotine gum and varenicline, but not behavioral interventions, reduce relapse in persons who have stopped smoking - Commentary. Annals of Internal Medicine. 2009;151(2):JCI-11.</w:t>
      </w:r>
    </w:p>
    <w:p w14:paraId="78E3BAE6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Bland P. Weighing up the risks and benefits of smoking cessation therapies. The Practitioner. 2013;257(1766):5.</w:t>
      </w:r>
    </w:p>
    <w:p w14:paraId="5385FAEC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Blankfield RP. Varenicline: quantifying the risk. CMAJ 2011;183(12):1404; author reply 5, 7.</w:t>
      </w:r>
    </w:p>
    <w:p w14:paraId="55F802D4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Bonertz L. Varenicline. Canadian Pharmacists Journal. 2008;141(2):71.</w:t>
      </w:r>
    </w:p>
    <w:p w14:paraId="269169B7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Bozinoff N, Le Foll B. Understanding the implications of the biobehavioral basis of nicotine addiction and its impact on the efficacy of treatment. Expert Review of Respiratory Medicine. 2018;12(9):793-804.</w:t>
      </w:r>
    </w:p>
    <w:p w14:paraId="33915E22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Braillon A. When will French smokers be concerned by varenicline's benefit-to-risk ratio? The Lancet Respiratory Medicine. 2016;4(4):e13.</w:t>
      </w:r>
    </w:p>
    <w:p w14:paraId="6AD51138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Braillon A. Long-term smoking cessation: from general practice to public health. International journal of epidemiology. 2018;47(4):1355.</w:t>
      </w:r>
    </w:p>
    <w:p w14:paraId="0B028D81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Brock AJ, Takeda A, Brennan C, Walton RT. Treatment for tobacco dependence: A potential application for stratified medicine? Personalized Medicine. 2011;8(5):571-9.</w:t>
      </w:r>
    </w:p>
    <w:p w14:paraId="7BFB4096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Brophy J. ACP Journal Club. Review: Varenicline is better than placebo or bupropion, but not clearly different from the nicotine patch, for smoking abstinence. Annals of internal medicine. 2011;154(8):Jc4-.</w:t>
      </w:r>
    </w:p>
    <w:p w14:paraId="70E9B991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Brophy JM. ACP Journal Club. Review: Varenicline increases risk for serious adverse cardiovascular events in tobacco users. Annals of internal medicine. 2011;155(8):Jc4-5.</w:t>
      </w:r>
    </w:p>
    <w:p w14:paraId="5180F246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Brown D, Ewigman B. Newer study shows smoking cessation aid is safe. Journal of Family Practice. 2013;62(4):174.</w:t>
      </w:r>
    </w:p>
    <w:p w14:paraId="5ADB5858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  <w:lang w:val="da-DK"/>
        </w:rPr>
        <w:t xml:space="preserve">Burke MV, Hays JT, Ebbert JO. </w:t>
      </w:r>
      <w:r w:rsidRPr="00AE685B">
        <w:rPr>
          <w:rFonts w:ascii="Times" w:hAnsi="Times" w:cs="Times"/>
        </w:rPr>
        <w:t>Varenicline for smoking cessation: A narrative review of efficacy, adverse effects, use in at-risk populations, and adherence. Patient Preference and Adherence. 2016;10:435-41.</w:t>
      </w:r>
    </w:p>
    <w:p w14:paraId="2BD91DE8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Cantrell MA, Geraets D. Varenicline for tobacco dependence. The New England journal of medicine. 2009;360(7):730-1.</w:t>
      </w:r>
    </w:p>
    <w:p w14:paraId="435D2360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Caponnetto P, Russo C, Polosa R. Smoking cessation: Present status and future perspectives. Current Opinion in Pharmacology. 2012;12(3):229-37.</w:t>
      </w:r>
    </w:p>
    <w:p w14:paraId="6722E866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Carrozzi L, Pistelli F, Viegi G. Pharmacotherapy for smoking cessation. Therapeutic Advances in Respiratory Disease. 2008;2(5):301-17.</w:t>
      </w:r>
    </w:p>
    <w:p w14:paraId="413A78AE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lastRenderedPageBreak/>
        <w:t>Carson KV, Usmani ZA, Robertson TA, Mysore S, Brinn MP. Smoking cessation interventions for lung cancer patients. Lung Cancer Management. 2013;2(1):61-74.</w:t>
      </w:r>
    </w:p>
    <w:p w14:paraId="7B348D10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Cayley Jr WE. Interventions to help patients reduce or eliminate the use of smokeless tobacco. American Family Physician. 2009;80(11):1226.</w:t>
      </w:r>
    </w:p>
    <w:p w14:paraId="2A14A78F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Cerny EH, Cerny T. Vaccines against nicotine. Human Vaccines. 2009;5(4):200-5.</w:t>
      </w:r>
    </w:p>
    <w:p w14:paraId="756CDF74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Chapman S, MacKenzie R. Can it be ethical to apply limited resources in low-income countries to ineffective, low-reach smoking cessation strategies? A reply to Bitton and Eyal. Public Health Ethics. 2012;5(1):29-37.</w:t>
      </w:r>
    </w:p>
    <w:p w14:paraId="6CC5626B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Chatterjee S. Comparing varenicline with and without nicotine replacement therapy for smoking cessation. Cardiology Review. 2014;30(6).</w:t>
      </w:r>
    </w:p>
    <w:p w14:paraId="6B5D97AF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Cherry DC, Remenchik E. New and old strategies for tobacco cessation. Clinical Pulmonary Medicine. 2007;14(4):206-11.</w:t>
      </w:r>
    </w:p>
    <w:p w14:paraId="0090F550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Cheung KW. The role of emergency physicians in tobacco cessation and British Columbia's smoking cessation program. Canadian Journal of Emergency Medicine. 2014;16(2):89-90.</w:t>
      </w:r>
    </w:p>
    <w:p w14:paraId="541F9E5B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Chu CW, Kao CH, Chan CK. Could the nicotine receptor partial agonist varenicline moderate manic symptoms in heavy smokers with manic episodes? Australian and New Zealand Journal of Psychiatry. 2018;52(2):205.</w:t>
      </w:r>
    </w:p>
    <w:p w14:paraId="5C0AEDE9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Conigrave KM, Lee KSK. Smoking or Alcohol Dependence Among Indigenous Australians: Treatment May Be Needed, Not Just Education. Heart Lung and Circulation. 2012;21(10):626-31.</w:t>
      </w:r>
    </w:p>
    <w:p w14:paraId="2A55FBAE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Cressman AM, Pupco A, Kim E, Koren G, Bozzo P. Smoking cessation therapy during pregnancy. Canadian Family Physician. 2012;58(5):525-7.</w:t>
      </w:r>
    </w:p>
    <w:p w14:paraId="3FA51B9A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Cropsey KL, Clark CB, Hendricks PS. Varenicline for smoking reduction PriortoCessation. JAMA. 2015;313(22):2284-5.</w:t>
      </w:r>
    </w:p>
    <w:p w14:paraId="3C20B12C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Crunelle CL, Miller ML, Booij J, van den Brink W. The nicotinic acetylcholine receptor partial agonist varenicline and the treatment of drug dependence: A review. European Neuropsychopharmacology. 2010;20(2):69-79.</w:t>
      </w:r>
    </w:p>
    <w:p w14:paraId="4D39B0BD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Cummings KM, Mahoney M. Current and emerging treatment approaches for tobacco dependence. Current Oncology Reports. 2006;8(6):475-83.</w:t>
      </w:r>
    </w:p>
    <w:p w14:paraId="393E0EA3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Dal Pan GJ. Commentary on "The Effectiveness of Varenicline Medication Guide for Conveying Safety Information to Patients: A REMS Assessment Survey" by Enger et al. Pharmacoepidemiology and Drug Safety. 2013;22(7):716-8.</w:t>
      </w:r>
    </w:p>
    <w:p w14:paraId="1CC46419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Das S, Prochaska JJ. Innovative approaches to support smoking cessation for individuals with mental illness and co-occurring substance use disorders. Expert Review of Respiratory Medicine. 2017;11(10):841-50.</w:t>
      </w:r>
    </w:p>
    <w:p w14:paraId="3540E79A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Davies NM, Taylor G, Taylor AE, Martin RM, Munafo MR, Thomas KH. Cardiovascular and neuropsychiatric risks of varenicline: Too good to be true? The Lancet Respiratory Medicine. 2015;3(12):e39-e40.</w:t>
      </w:r>
    </w:p>
    <w:p w14:paraId="1601D497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Davies NM, Thomas KH. The Food and Drug Administration and varenicline: should risk communication be improved? Addiction (Abingdon, England). 2017;112(4):555-8.</w:t>
      </w:r>
    </w:p>
    <w:p w14:paraId="5F456FEF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Davies SP. Still not clear that smoking cessation drugs do not cause psychiatric symptoms. BMJ (Online). 2013;347 (no pagination)(f7065).</w:t>
      </w:r>
    </w:p>
    <w:p w14:paraId="05E3FDD1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De Long NE, Barra NG, Hardy DB, Holloway AC. Is it safe to use smoking cessation therapeutics during pregnancy? Expert opinion on drug safety. 2014;13(12):1721-31.</w:t>
      </w:r>
    </w:p>
    <w:p w14:paraId="168CF42D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Dervaux A, Kanit M, Laqueille X. Efficacy of varenicline for smoking cessation. Jama. 2006;296(21):2555; author reply -6.</w:t>
      </w:r>
    </w:p>
    <w:p w14:paraId="38800D22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Dhelaria RK, Rothberg M. Is varenicline effectiveness declining in randomized trials? Archives of Internal Medicine. 2011;171(19):1770-1.</w:t>
      </w:r>
    </w:p>
    <w:p w14:paraId="2384A054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  <w:lang w:val="da-DK"/>
        </w:rPr>
        <w:t xml:space="preserve">Dodd S, Arancini L, Gomez-Coronado N, Gasser R, Lubman DI, Dean OM, et al. </w:t>
      </w:r>
      <w:r w:rsidRPr="00AE685B">
        <w:rPr>
          <w:rFonts w:ascii="Times" w:hAnsi="Times" w:cs="Times"/>
        </w:rPr>
        <w:t>Considerations when selecting pharmacotherapy for nicotine dependence. Expert Opinion on Pharmacotherapy. 2019;20(3):245-50.</w:t>
      </w:r>
    </w:p>
    <w:p w14:paraId="32077B3A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lastRenderedPageBreak/>
        <w:t>Doggrell SA. Partial agonism at nicotinic receptors with varenicline--a new approach to smoking cessation. Expert opinion on pharmacotherapy. 2006;7(18):2599-603.</w:t>
      </w:r>
    </w:p>
    <w:p w14:paraId="640F2933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Doggrell SA. Which is the best primary medication for long-term smoking cessation - Nicotine replacement therapy, bupropion or varenicline. Expert Opinion on Pharmacotherapy. 2007;8(17):2903-15.</w:t>
      </w:r>
    </w:p>
    <w:p w14:paraId="34AC6E28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Drach L, Holbert T, Maher J, Fox V, Schubert S, Saddler LC. Integrating smoking cessation into HIV care. AIDS Patient Care and STDs. 2010;24(3):139-40.</w:t>
      </w:r>
    </w:p>
    <w:p w14:paraId="560ACC32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Ebbert JO. Varenicline and combination nicotine replacement therapy are the most effective pharmacotherapies for treating tobacco use. Evidence-Based Medicine. 2013;18(6):212-3.</w:t>
      </w:r>
    </w:p>
    <w:p w14:paraId="774887EE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Ebbert JO, Fagerstrom K. Pharmacological interventions for the treatment of smokeless tobacco use. CNS Drugs. 2012;26(1):1-10.</w:t>
      </w:r>
    </w:p>
    <w:p w14:paraId="3493B9A3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  <w:lang w:val="da-DK"/>
        </w:rPr>
        <w:t xml:space="preserve">Ebbert JO, Hays JT, Hurt RD. </w:t>
      </w:r>
      <w:r w:rsidRPr="00AE685B">
        <w:rPr>
          <w:rFonts w:ascii="Times" w:hAnsi="Times" w:cs="Times"/>
        </w:rPr>
        <w:t>Combination pharmacotherapy for stopping smoking: What advantages does it offer? Drugs. 2010;70(6):643-50.</w:t>
      </w:r>
    </w:p>
    <w:p w14:paraId="22456594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Ebbert JO, Hughes JR, West RJ. Varenicline for smoking reduction prior to cessation--reply. Jama. 2015;313(22):2285-6.</w:t>
      </w:r>
    </w:p>
    <w:p w14:paraId="5B569D8E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Elrashidi MY, Ebbert JO. Emerging drugs for the treatment of tobacco dependence: 2014 update. Expert Opinion on Emerging Drugs. 2014;19(2):243-60.</w:t>
      </w:r>
    </w:p>
    <w:p w14:paraId="24E732AB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  <w:lang w:val="fr-CA"/>
        </w:rPr>
        <w:t xml:space="preserve">Escobar-Chavez JJ, Dominguez-Delgado CL, Rodriguez-Cruz IM. </w:t>
      </w:r>
      <w:r w:rsidRPr="00AE685B">
        <w:rPr>
          <w:rFonts w:ascii="Times" w:hAnsi="Times" w:cs="Times"/>
        </w:rPr>
        <w:t>Targeting nicotine addiction: The possibility of a therapeutic vaccine. Drug Design, Development and Therapy. 2011;5:211-24.</w:t>
      </w:r>
    </w:p>
    <w:p w14:paraId="548F9B0B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Etter JF, Lukas RJ, Benowitz NL, West R, Dresler CM. Cytisine for smoking cessation: A research agenda. Drug and Alcohol Dependence. 2008;92(1-3):3-8.</w:t>
      </w:r>
    </w:p>
    <w:p w14:paraId="243BD56E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Evins AE. Reassessing the safety of varenicline. The American journal of psychiatry. 2013;170(12):1385-7.</w:t>
      </w:r>
    </w:p>
    <w:p w14:paraId="2677AE09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Faessel HM, Obach RS, Rollema H, Ravva P, Williams KE, Burstein AH. A review of the clinical pharmacokinetics and pharmacodynamics of Varenicline for smoking cessation. Clinical Pharmacokinetics. 2010;49(12):799-816.</w:t>
      </w:r>
    </w:p>
    <w:p w14:paraId="585C5746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Fagerstrom K. Varenicline can help smokers to stop smoking by gradual reduction. Evidence-Based Medicine. 2015;20(4):133.</w:t>
      </w:r>
    </w:p>
    <w:p w14:paraId="698D079F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Fagerstrom K, Balfour DJK. Neuropharmacology and potential efficacy of new treatments for tobacco dependence. Expert Opinion on Investigational Drugs. 2006;15(2):107-16.</w:t>
      </w:r>
    </w:p>
    <w:p w14:paraId="626A4DE1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Fagerstrom K, Hughes J. Varenicline in the treatment of tobacco dependence. Neuropsychiatric Disease and Treatment. 2008;4(2):353-63.</w:t>
      </w:r>
    </w:p>
    <w:p w14:paraId="233A98E4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Feret B, Orr K. Varenicline: An oral partial nicotine agonist for smoking cessation. Formulary. 2006;41(6):265-72.</w:t>
      </w:r>
    </w:p>
    <w:p w14:paraId="1A0828BD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Fidler L, Anand A, Stanbrook M. Cardiovascular and neuropsychiatric risks of varenicline. The Lancet Respiratory Medicine. 2016;4(3):e9-e10.</w:t>
      </w:r>
    </w:p>
    <w:p w14:paraId="460FA032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Fillon M. Smoking Cessation Aids Alone Do Not Help Smokers Quit. CA Cancer Journal for Clinicians. 2018;68(6):389-91.</w:t>
      </w:r>
    </w:p>
    <w:p w14:paraId="60816738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Freedman R. Searching for more effective smoking cessation treatment. American Journal of Psychiatry. 2013;170(8):818-20.</w:t>
      </w:r>
    </w:p>
    <w:p w14:paraId="5F61AD01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Frishman WH. Smoking cessation pharmacotherapy. Therapeutic Advances in Cardiovascular Disease. 2009;3(4):287-308.</w:t>
      </w:r>
    </w:p>
    <w:p w14:paraId="4136DB27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Fujiwara H. Smoking is a disease and smokers are patients. Circulation Journal. 2010;74(4):628-9.</w:t>
      </w:r>
    </w:p>
    <w:p w14:paraId="70822E33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Gaballa D, Drowos J, Hennekens CH. Smoking Cessation: The Urgent Need for Increased Utilization of Varenicline. American Journal of Medicine. 2017;130(4):389-91.</w:t>
      </w:r>
    </w:p>
    <w:p w14:paraId="4D333BDC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Gershon AS, Campitelli MA, Hawken S, Sproule BA, Selby P. Reply to Goulden et al.: Risk of Bias in Study of Varenicline and Cardiovascular Outcomes. American journal of respiratory and critical care medicine. 2018;198(5):691-2.</w:t>
      </w:r>
    </w:p>
    <w:p w14:paraId="418C3EF6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lastRenderedPageBreak/>
        <w:t>Glover ED, Rath JM. Varenicline: Progress in smoking cessation treatment. Expert Opinion on Pharmacotherapy. 2007;8(11):1757-67.</w:t>
      </w:r>
    </w:p>
    <w:p w14:paraId="3C584D9E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Goldberg JF. Efficacy of varenicline for smoking cessation in bipolar disorder. Journal of Clinical Psychiatry. 2014;75(7):773-4.</w:t>
      </w:r>
    </w:p>
    <w:p w14:paraId="22A66F9B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Gomez-Coronado N, Walker AJ, Berk M, Dodd S. Current and Emerging Pharmacotherapies for Cessation of Tobacco Smoking. Pharmacotherapy. 2018;38(2):235-58.</w:t>
      </w:r>
    </w:p>
    <w:p w14:paraId="6614528A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  <w:lang w:val="da-DK"/>
        </w:rPr>
        <w:t xml:space="preserve">Gonzales D, Rennard SI, Jorenby DE, Reeves KR. </w:t>
      </w:r>
      <w:r w:rsidRPr="00AE685B">
        <w:rPr>
          <w:rFonts w:ascii="Times" w:hAnsi="Times" w:cs="Times"/>
        </w:rPr>
        <w:t>Comment: Oral varenicline for smoking cessation. The Annals of pharmacotherapy. 2007;41(4):720-1.</w:t>
      </w:r>
    </w:p>
    <w:p w14:paraId="34AF720B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Gorelick DA. Sex difference in response to varenicline for smoking cessation. American Journal of Psychiatry. 2015;172(4):394-5.</w:t>
      </w:r>
    </w:p>
    <w:p w14:paraId="49B6D7C7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Goulden R, Nguyen QD, Azoulay L. Risk of bias in study of varenicline and cardiovascular outcomes. American Journal of Respiratory and Critical Care Medicine. 2018;198(5):690-1.</w:t>
      </w:r>
    </w:p>
    <w:p w14:paraId="0680C796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Gunnell et al. Authors' reply. BMJ. 2009; 339.</w:t>
      </w:r>
    </w:p>
    <w:p w14:paraId="15757440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Hajek P, McRobbie H, Myers K, Stapleton J, Dhanji AR. Is varenicline effectiveness declining in randomized trials? - Reply. Archives of Internal Medicine. 2011;171(19):1771-2.</w:t>
      </w:r>
    </w:p>
    <w:p w14:paraId="55F97BE9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Harrison-Woolrych M. Varenicline for smoking cessation. BMJ. 2012;345.</w:t>
      </w:r>
    </w:p>
    <w:p w14:paraId="5F13907B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Harrison-Woolrych M. Mental health effects of varenicline Results from a new meta-analysis seem at odds with patients' real life experiences. BMJ. 2015;350 (h1168).</w:t>
      </w:r>
    </w:p>
    <w:p w14:paraId="0C9A9BAC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Hartmann-Boyce J, Aveyard P. Drugs for smoking cessation. BMJ. 2016;352 (i571).</w:t>
      </w:r>
    </w:p>
    <w:p w14:paraId="2252D8EC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Hays JT. Editorial: The risk-benefit balance of varenicline for smoking cessation. Journal of Thoracic Oncology. 2008;3(9):949-50.</w:t>
      </w:r>
    </w:p>
    <w:p w14:paraId="5F589B7E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Hays JT. Varenicline for smoking cessation: Is it a heartbreaker? Cmaj. 2011;183(12):1346-7.</w:t>
      </w:r>
    </w:p>
    <w:p w14:paraId="65520EBB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Hays JT. Varenicline may reduce negative effect while aiding smoking cessation. Evidence-Based Medicine. 2014;19(1):23.</w:t>
      </w:r>
    </w:p>
    <w:p w14:paraId="180C1399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Hays JT, Ebbert JO. Adverse effects and tolerability of medications for the treatment of tobacco use and dependence. Drugs. 2010;70(18):2357-72.</w:t>
      </w:r>
    </w:p>
    <w:p w14:paraId="22588B22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Henningfield JE, Shiffman S, Ferguson SG, Gritz ER. Tobacco dependence and withdrawal: Science base, challenges and opportunities for pharmacotherapy. Pharmacology and Therapeutics. 2009;123(1):1-16.</w:t>
      </w:r>
    </w:p>
    <w:p w14:paraId="39DE53D2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Hillman T, Rajakulasingam K, Bhowmik A. Clinically significant outcomes in smoking cessation. Thorax. 2008;63(8):752; author reply -3.</w:t>
      </w:r>
    </w:p>
    <w:p w14:paraId="2142692C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Hilton JF, Prochaska JJ. Authors’ reply to Singh and Loke. BMJ : British Medical Journal. 2012;344:e4033.</w:t>
      </w:r>
    </w:p>
    <w:p w14:paraId="0BC97436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Huber GL, Mahajan VK. Successful smoking cessation. Disease Management and Health Outcomes. 2008;16(5):335-43.</w:t>
      </w:r>
    </w:p>
    <w:p w14:paraId="4A7BEA13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Ikram H, Zakir R, Haleem DJ, Choudhry AM. A combined therapy may be efficacious in ameliorating nicotine withdrawal symptoms. Medical Channel. 2013;19(3):7.</w:t>
      </w:r>
    </w:p>
    <w:p w14:paraId="0ECFA60F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Jimenez-Ruiz C, Berlin I, Hering T. Varenicline: A novel pharmacotherapy for smoking cessation. Drugs. 2009;69(10):1319-38.</w:t>
      </w:r>
    </w:p>
    <w:p w14:paraId="4F22480B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Jordan CJ, Xi ZX. Discovery and development of varenicline for smoking cessation. Expert Opinion on Drug Discovery. 2018;13(7):671-83.</w:t>
      </w:r>
    </w:p>
    <w:p w14:paraId="7132A97B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  <w:lang w:val="da-DK"/>
        </w:rPr>
        <w:t xml:space="preserve">Jorenby DE et al. In Reply. </w:t>
      </w:r>
      <w:r w:rsidRPr="00AE685B">
        <w:rPr>
          <w:rFonts w:ascii="Times" w:hAnsi="Times" w:cs="Times"/>
        </w:rPr>
        <w:t xml:space="preserve">JAMA. 2006; 296. </w:t>
      </w:r>
    </w:p>
    <w:p w14:paraId="3F9CCB92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Kalhan R, Wilkins JT, Hitsman BL. Tobacco smoking is a medical problem: We ought to treat it like one. American Journal of Respiratory and Critical Care Medicine. 2018;197(7):852-3.</w:t>
      </w:r>
    </w:p>
    <w:p w14:paraId="7D3A6B7D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Kapoor S. Varenicline and its role in smoking cessation. Preventive Cardiology. 2008;11(3):168-71.</w:t>
      </w:r>
    </w:p>
    <w:p w14:paraId="453A973E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lastRenderedPageBreak/>
        <w:t>Klesges RC, Johnson KC, Somes G. Varenicline for smoking cessation: Definite promise, but no panacea. Journal of the American Medical Association. 2006;296(1):94-5.</w:t>
      </w:r>
    </w:p>
    <w:p w14:paraId="73C8F0AC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Kotz D, Van Schayck OCP. What justifies a placebo-controlled trial of varenicline for smoking cessation in patients with COPD? Chest. 2011;139(4):968-9.</w:t>
      </w:r>
    </w:p>
    <w:p w14:paraId="7EC5FDCD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Kotz D, Viechtbauer W, Simpson C, van Schayck OCP, West R, Sheikh A. Cardiovascular and neuropsychiatric risks of varenicline: Too good to be true? - Authors' reply. The Lancet Respiratory Medicine. 2015;3(12):e42.</w:t>
      </w:r>
    </w:p>
    <w:p w14:paraId="0CA6A37A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Kotz D, Viechtbauer W, Simpson C, van Schayck OCP, West R, Sheikh A. Cardiovascular and neuropsychiatric risks of varenicline - Authors' reply. The Lancet Respiratory Medicine. 2016;4(3):e10.</w:t>
      </w:r>
    </w:p>
    <w:p w14:paraId="6FDA387D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Krebs P, Sherman SE. ACP Journal Club: review: varenicline for tobacco cessation does not increase CV serious adverse events. Annals of internal medicine. 2012;157(4):Jc2-.</w:t>
      </w:r>
    </w:p>
    <w:p w14:paraId="21B603F4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  <w:lang w:val="da-DK"/>
        </w:rPr>
        <w:t xml:space="preserve">Kress CM, Obi NU, Prochazka AV. </w:t>
      </w:r>
      <w:r w:rsidRPr="00AE685B">
        <w:rPr>
          <w:rFonts w:ascii="Times" w:hAnsi="Times" w:cs="Times"/>
        </w:rPr>
        <w:t>In smokers with COPD, neither varenicline nor bupropion was linked to increased CV or neuropsychiatric risk vs NRT. Annals of Internal Medicine. 2017;167(6):JC31.</w:t>
      </w:r>
    </w:p>
    <w:p w14:paraId="5EC27AE2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Lam CY, Minnix JA, Robinson JD, Cinciripini PM. A brief review of pharmacotherapies for smoking cessation. JNCCN Journal of the National Comprehensive Cancer Network. 2006;4(6):583-9.</w:t>
      </w:r>
    </w:p>
    <w:p w14:paraId="65F128BC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Lam DC, Minna JD. How do we safely get people to stop smoking? Cancer prevention research (Philadelphia, Pa). 2011;4(11):1724-7.</w:t>
      </w:r>
    </w:p>
    <w:p w14:paraId="6FB49F11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Lam S, Patel PN. Varenicline: a selective alpha4beta2 nicotinic acetylcholine receptor partial agonist approved for smoking cessation. Cardiology in review. 2007;15(3):154-61.</w:t>
      </w:r>
    </w:p>
    <w:p w14:paraId="7F474928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Lamarche K. Review: varenicline, bupropion, and nicotine replacement therapies are effective for smoking cessation at 6 or 12 months. Evidence-based nursing. 2009;12(1):10.</w:t>
      </w:r>
    </w:p>
    <w:p w14:paraId="6CCE78A4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Lancaster T, Cahill K. ACP Journal Club. Review: Varenicline does not differ from placebo for adverse neuropsychiatric events. Annals of internal medicine. 2015;163(2):Jc6.</w:t>
      </w:r>
    </w:p>
    <w:p w14:paraId="47F7282F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Lasser KE, Boyd JW. Varenicline and smokers with mental illnesses. The Lancet. 2008;372(9645):1218-9.</w:t>
      </w:r>
    </w:p>
    <w:p w14:paraId="6FCD6F9C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Lavigne JE. Smoking cessation agents and suicide. BMJ (Online). 2009;339(7729):1042.</w:t>
      </w:r>
    </w:p>
    <w:p w14:paraId="373F9A06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Le Foll B, George TP. Treatment of tobacco dependence: Integrating recent progress into practice. Cmaj. 2007;177(11):1373-80.</w:t>
      </w:r>
    </w:p>
    <w:p w14:paraId="1E04B6D1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  <w:lang w:val="fr-CA"/>
        </w:rPr>
        <w:t xml:space="preserve">Le Houezec J, Aubin HJ. </w:t>
      </w:r>
      <w:r w:rsidRPr="00AE685B">
        <w:rPr>
          <w:rFonts w:ascii="Times" w:hAnsi="Times" w:cs="Times"/>
        </w:rPr>
        <w:t>Pharmacotherapies and harm-reduction options for the treatment of tobacco dependence. Expert Opinion on Pharmacotherapy. 2013;14(14):1959-67.</w:t>
      </w:r>
    </w:p>
    <w:p w14:paraId="35E63336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Ledgerwood DM, Yskes R. Smoking cessation for people living with HIV/ AIDS: A literature review and synthesis. Nicotine and Tobacco Research. 2016;18(12):2177-84.</w:t>
      </w:r>
    </w:p>
    <w:p w14:paraId="5B477CCD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Leone FT, Schnoll R. Reframing the varenicline question: Have anecdotes and emotional filters clouded our decision making? The Lancet Respiratory Medicine. 2015;3(10):736-7.</w:t>
      </w:r>
    </w:p>
    <w:p w14:paraId="608BAAAC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Litt J. Varenicline and quitting. Australian Prescriber. 2008;31(5):115-6.</w:t>
      </w:r>
    </w:p>
    <w:p w14:paraId="691F7F65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MacSuibhne S, Giwa TA, McCauley MD. Varenicline (champix) - associated manic relapse in bipolar affective disorder. Irish Medical Journal. 2010;103(9):1.</w:t>
      </w:r>
    </w:p>
    <w:p w14:paraId="786729A5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Madara J, West FM, Zappetti D. What's the Risk? Varenicline May Increase Cardiovascular Complications in Users. Clinical Pulmonary Medicine. 2018;25(6):233.</w:t>
      </w:r>
    </w:p>
    <w:p w14:paraId="28B5849F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Mahvan T, Namdar R, Voorhees K, Smith PC, Flake D. Which smoking cessation interventions work best? Journal of Family Practice. 2011;60(7):430-1.</w:t>
      </w:r>
    </w:p>
    <w:p w14:paraId="56AD8DF8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McIntyre RS. Varenicline and suicidality: A new era in medication safety surveillance. Expert Opinion on Drug Safety. 2008;7(5):511-4.</w:t>
      </w:r>
    </w:p>
    <w:p w14:paraId="5B2C4480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lastRenderedPageBreak/>
        <w:t>McMahon LR. Green tobacco sickness: mecamylamine, varenicline, and nicotine vaccine as clinical research tools and potential therapeutics. Expert Review of Clinical Pharmacology. 2019.</w:t>
      </w:r>
    </w:p>
    <w:p w14:paraId="4C4CC16F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Mendelsohn C. Recent developments in smoking cessation. Medicine Today. 2008;9(12):38-45.</w:t>
      </w:r>
    </w:p>
    <w:p w14:paraId="37A59E7C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Mendelsohn CP, Kirby DP, Castle DJ. Smoking and mental illness. An update for psychiatrists. Australasian Psychiatry. 2015;23(1):37-43.</w:t>
      </w:r>
    </w:p>
    <w:p w14:paraId="67BDC8BF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Moore TJ, Furberg CD. Risk of psychiatric side effects with varenicline. BMJ. 2009;339(7733):1272.</w:t>
      </w:r>
    </w:p>
    <w:p w14:paraId="76CB2F16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Nahvi S, Cooperman NA. Review: The need for smoking cessation among HIV-positive smokers. AIDS Education and Prevention. 2009;21(SUPPL. 3):14-27.</w:t>
      </w:r>
    </w:p>
    <w:p w14:paraId="6BDA47D1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Niaura R. Varenicline and suicide: Reconsidered and reconciled. Nicotine and Tobacco Research. 2016;18(1):1.</w:t>
      </w:r>
    </w:p>
    <w:p w14:paraId="3001FB43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Niaura R, Chander G, Hutton H, Stanton C. Interventions to address chronic disease and HIV: Strategies to promote smoking cessation among HIV-infected individuals. Current HIV/AIDS Reports. 2012;9(4):375-84.</w:t>
      </w:r>
    </w:p>
    <w:p w14:paraId="57110730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Nides M. Update on Pharmacologic Options for Smoking Cessation Treatment. American Journal of Medicine. 2008;121(4 SUPPL.):S20-S31.</w:t>
      </w:r>
    </w:p>
    <w:p w14:paraId="434DB213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Nielen JTH, Burden AM. Cardiovascular and neuropsychiatric risks of varenicline: Too good to be true? The Lancet Respiratory Medicine. 2015;3(12):e38-e9.</w:t>
      </w:r>
    </w:p>
    <w:p w14:paraId="16B5637D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O'Brien CP. Varenicline as maintenance therapy. Current psychiatry reports. 2007;9(5):347-8.</w:t>
      </w:r>
    </w:p>
    <w:p w14:paraId="47B66B0E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O'Malley SS. Varenicline and the evaluation of neuropsychiatric adverse events in smokers. Biological Psychiatry. 2011;69(11):1017-8.</w:t>
      </w:r>
    </w:p>
    <w:p w14:paraId="3C35DE37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Ockene I, Salmoirago-Blotcher E. Varenicline for smoking cessation in patients with coronary heart disease. Circulation. 2010;121(2):188-90.</w:t>
      </w:r>
    </w:p>
    <w:p w14:paraId="799AAD8F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Odeyale F, Udo I. Cardiovascular and neuropsychiatric risks of varenicline: Too good to be true? The Lancet Respiratory Medicine. 2015;3(12):e38.</w:t>
      </w:r>
    </w:p>
    <w:p w14:paraId="3E012F06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Potter AS. Smoking cessation in men and women. American Journal of Psychiatry. 2014;171(11):1148-50.</w:t>
      </w:r>
    </w:p>
    <w:p w14:paraId="4E75DE8F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Preziosi P. Faster drug approval: challenges for safety. Expert Opinion on Drug Safety. 2016;15(9):1205-18.</w:t>
      </w:r>
    </w:p>
    <w:p w14:paraId="1AE7E493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Primack BA. Varenicline, combination NRT, and nicotine patch did not differ for smoking cessation at 6 mo: Commentary. Annals of Internal Medicine. 2016;164(10):JC54.</w:t>
      </w:r>
    </w:p>
    <w:p w14:paraId="4D389FF6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Prochaska JJ. Quitting smoking is associated with long term improvements in mood. BMJ. 2014;348 (g1562).</w:t>
      </w:r>
    </w:p>
    <w:p w14:paraId="105D81ED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  <w:lang w:val="fr-CA"/>
        </w:rPr>
        <w:t xml:space="preserve">Prochaska JJ. Commentary on Roberts et al. </w:t>
      </w:r>
      <w:r w:rsidRPr="00AE685B">
        <w:rPr>
          <w:rFonts w:ascii="Times" w:hAnsi="Times" w:cs="Times"/>
        </w:rPr>
        <w:t>(2016): Bupropion and varenicline are efficacious and well-tolerated cessation medications for smokers with serious mental illness. Addiction . 2016;111(4):613-4.</w:t>
      </w:r>
    </w:p>
    <w:p w14:paraId="6E4E279A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Prochaska JJ, Benowitz NL. The Past, Present, and Future of Nicotine Addiction Therapy. Annual review of medicine. 2016;67:467-86.</w:t>
      </w:r>
    </w:p>
    <w:p w14:paraId="47523C3A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Prochazka AV. Varenicline increased smoking cessation at 24 weeks in patients hospitalized with ACS and motivated to quit. Annals of Internal Medicine. 2016;164(8):JC43.</w:t>
      </w:r>
    </w:p>
    <w:p w14:paraId="38DD4B85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Prochazka AV, Caverly TJ. ACP Journal Club. Review: varenicline is better than bupropion but not nicotine patch for smoking abstinence in adults. Annals of internal medicine. 2012;157(6):Jc3-7.</w:t>
      </w:r>
    </w:p>
    <w:p w14:paraId="1CA70DFA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Ratchford EV, Black IJH. Approach to smoking cessation in the patient with vascular disease. Current Treatment Options in Cardiovascular Medicine. 2011;13(2):91-102.</w:t>
      </w:r>
    </w:p>
    <w:p w14:paraId="4FCFEF6F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Ratchford EV, Evans NS. Smoking cessation. Vascular Medicine. 2016;21(5):477-9.</w:t>
      </w:r>
    </w:p>
    <w:p w14:paraId="77215754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  <w:lang w:val="da-DK"/>
        </w:rPr>
        <w:t xml:space="preserve">Reid RD, Mullen KA, Pipe AL. </w:t>
      </w:r>
      <w:r w:rsidRPr="00AE685B">
        <w:rPr>
          <w:rFonts w:ascii="Times" w:hAnsi="Times" w:cs="Times"/>
        </w:rPr>
        <w:t>Systematic approaches to smoking cessation in the cardiac setting. Current opinion in cardiology. 2011;26(5):443-8.</w:t>
      </w:r>
    </w:p>
    <w:p w14:paraId="552021D5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  <w:lang w:val="da-DK"/>
        </w:rPr>
        <w:lastRenderedPageBreak/>
        <w:t xml:space="preserve">Reid RD, Mullen KA, Pipe AL. </w:t>
      </w:r>
      <w:r w:rsidRPr="00AE685B">
        <w:rPr>
          <w:rFonts w:ascii="Times" w:hAnsi="Times" w:cs="Times"/>
        </w:rPr>
        <w:t>Tackling smoking cessation systematically among inpatients with heart disease. Cmaj. 2018;190(12):E345-E6.</w:t>
      </w:r>
    </w:p>
    <w:p w14:paraId="4CBECD02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Reiner Z. The importance of smoking cessation in patients with coronary heart disease. International Journal of Cardiology. 2018;258:26-7.</w:t>
      </w:r>
    </w:p>
    <w:p w14:paraId="4ECB9D64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Rennard SI. Introduction. American Journal of Medicine. 2008;121(4 SUPPL.):S1-S2.</w:t>
      </w:r>
    </w:p>
    <w:p w14:paraId="7461F318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Rigotti NA. Cytisine - A tobacco treatment hiding in plain sight. New England Journal of Medicine. 2014;371(25):2429-30.</w:t>
      </w:r>
    </w:p>
    <w:p w14:paraId="6CB7E3E4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Rigotti NA. Improving the success of treating tobacco smokers. JAMA Internal Medicine. 2015;175(2):272-3.</w:t>
      </w:r>
    </w:p>
    <w:p w14:paraId="65AE8B8D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Robey RB, Block CA, O'Rourke DJ. Varenicline for smoking reduction prior to cessation. Jama. 2015;313(22):2285.</w:t>
      </w:r>
    </w:p>
    <w:p w14:paraId="742C8573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Robson N. Varenicline: A new pharmacotherapy for smoking cessation in primary care practice. South African Family Practice. 2011;53(3):217-22.</w:t>
      </w:r>
    </w:p>
    <w:p w14:paraId="6B0875D3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Rollema H, Faessel HM. Pharmacodynamic and pharmacokinetic profiles of the alpha4beta2 nicotinic acetylcholine receptor partial agonist varenicline, a smoking cessation aid. Journal of Pediatric Biochemistry. 2010;1(2):175-84.</w:t>
      </w:r>
    </w:p>
    <w:p w14:paraId="3E9D12F8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Rose JE. Pre-cessation varenicline treatment vs post-cessation NRT: An uneven playing field. Thorax. 2008;63(8):751-2.</w:t>
      </w:r>
    </w:p>
    <w:p w14:paraId="2AED7C8D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Rose JE, Behm FM. Response to Gorelick. Am J Psychiatry.2015.</w:t>
      </w:r>
    </w:p>
    <w:p w14:paraId="73CFF97F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Rowe SL, Daugherty KK. A targeted review of smoking cessation aids and their pharmacology for the pharmacy technician. Journal of Pharmacy Technology. 2010;26(5):300-4.</w:t>
      </w:r>
    </w:p>
    <w:p w14:paraId="0CA379E5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Rowland K. Review: Nicotine replacement therapy increases CVD events; Bupropion and varenicline do not. Annals of Internal Medicine. 2014;160(8):JC2.</w:t>
      </w:r>
    </w:p>
    <w:p w14:paraId="76880A4C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Rudorfer MV, Hillefors M. Assessing psychiatric adverse effects during clinical drug development. Pharmaceutical Medicine. 2012;26(6):363-94.</w:t>
      </w:r>
    </w:p>
    <w:p w14:paraId="5C000A15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  <w:lang w:val="fr-CA"/>
        </w:rPr>
        <w:t xml:space="preserve">Russo P, Cesario A, Rutella S, Veronesi G, Spaggiari L, Galetta D, et al. </w:t>
      </w:r>
      <w:r w:rsidRPr="00AE685B">
        <w:rPr>
          <w:rFonts w:ascii="Times" w:hAnsi="Times" w:cs="Times"/>
        </w:rPr>
        <w:t>Impact of genetic variability in nicotinic acetylcholine receptors on nicotine addiction and smoking cessation treatment. Current Medicinal Chemistry. 2011;18(1):91-112.</w:t>
      </w:r>
    </w:p>
    <w:p w14:paraId="088FA6DE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Rutter JL. Symbiotic relationship of pharmacogenetics and drugs of abuse. AAPS Journal. 2006;8(1):E174-E84.</w:t>
      </w:r>
    </w:p>
    <w:p w14:paraId="0A0140F5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Samet JM. Smoking cessation: Benefits versus risks of using pharmacotherapy to quit. Circulation. 2014;129(1):8-10.</w:t>
      </w:r>
    </w:p>
    <w:p w14:paraId="6D25B438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Samuels L. Varenicline: Cardiovascular safety. CMAJ. 2011;183(12):1407-8.</w:t>
      </w:r>
    </w:p>
    <w:p w14:paraId="5A7FB18B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Scherman A, Tolosa JE, McEvoy C. Smoking cessation in pregnancy: a continuing challenge in the United States. Therapeutic Advances in Drug Safety. 2018;9(8):457-74.</w:t>
      </w:r>
    </w:p>
    <w:p w14:paraId="6FCAFC3B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Schroeder SA. How clinicians can help smokers to quit. JAMA - Journal of the American Medical Association. 2012;308(15):1586-7.</w:t>
      </w:r>
    </w:p>
    <w:p w14:paraId="593B625C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Schroeder SA, Koh HK. Tobacco control 50 years after the 1964 surgeon general's report. JAMA. 2014;311(2):141-3.</w:t>
      </w:r>
    </w:p>
    <w:p w14:paraId="5639583C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Schroeder SA, Sox HC. Trials that matter: Varenicline: A designer drug to help smokers quit. Annals of Internal Medicine. 2006;145(10):784-5.</w:t>
      </w:r>
    </w:p>
    <w:p w14:paraId="70FAD674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Sharma A, Thakar S, Lavie CJ, Garg J, Krishnamoorthy P, Sochor O, et al. Cardiovascular adverse events associated with smoking-cessation pharmacotherapies. Current cardiology reports. 2015;17(1):554.</w:t>
      </w:r>
    </w:p>
    <w:p w14:paraId="6202061E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Simon JA. Smoking cessation interventions: a primer for physicians: Comment on "Use of varenicline for 4 weeks before quitting smoking". Archives of internal medicine. 2011;171(8):777-8.</w:t>
      </w:r>
    </w:p>
    <w:p w14:paraId="02B18EFC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Singh S. Varenicline: Quantifying the risk. Cmaj. 2011;183(12):1405-7.</w:t>
      </w:r>
    </w:p>
    <w:p w14:paraId="70C7041A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Singh S, Loke YK. Flaws in analysis lead to misleading conclusions about varenicline's safety in smoking cessation. BMJ. 2012;344 (7861) (no pagination)(e3873).</w:t>
      </w:r>
    </w:p>
    <w:p w14:paraId="1DF5603F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lastRenderedPageBreak/>
        <w:t>Singh S, Loke YK, Spangler JG, Furberg CD. Authors’ response. Canadian Medical Association Journal. 2011;183(12):1408-.</w:t>
      </w:r>
    </w:p>
    <w:p w14:paraId="697A1299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Sofuoglu M, Duffey D, Mooney ME. Varenicline increases smoking abstinence at 6 months to a year compared with placebo or bupropion; nausea is the most commonly reported adverse effect. Evidence-Based Medicine. 2011;16(4):113-4.</w:t>
      </w:r>
    </w:p>
    <w:p w14:paraId="0B285CE3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Sorbera LA, Castaner J. Varenicline tartrate. Drugs of the Future. 2006;31(2):117-22.</w:t>
      </w:r>
    </w:p>
    <w:p w14:paraId="26803A1F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Sotiriou I, Chalkiadaki K, Nikolaidis C, Sidiropoulou K, Chatzaki E. Pharmacotherapy in smoking cessation: Corticotropin Releasing Factor receptors as emerging intervention targets. Neuropeptides. 2017;63:49-57.</w:t>
      </w:r>
    </w:p>
    <w:p w14:paraId="20427FF2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Spangler JG. Comment and reply: A double-blind study evaluating the long-term safety of varenicline for smoking cessation. Current Medical Research and Opinion. 2008;24(2):577-8.</w:t>
      </w:r>
    </w:p>
    <w:p w14:paraId="323321BC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Spiegler P. Going straight to the source: A new tool for smoking cessation. Clinical Pulmonary Medicine. 2006;13(6):366-7.</w:t>
      </w:r>
    </w:p>
    <w:p w14:paraId="6EA1F353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Squire EN. Varenicline: Quantifying the risk. Cmaj. 2011;183(12):1404-5.</w:t>
      </w:r>
    </w:p>
    <w:p w14:paraId="5600A2AC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Stapleton J. Do the 10 UK suicides among those taking the smoking cessation drug varenicline suggest a causal link? Addiction. 2009;104(5):864-5.</w:t>
      </w:r>
    </w:p>
    <w:p w14:paraId="716D937F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Stephens LA, Stevermer JJ. PURLs: Counseling is a must with this smoking cessation aid. The Journal of family practice. 2012;61(3):156-76.</w:t>
      </w:r>
    </w:p>
    <w:p w14:paraId="13C06860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Suchanek Hudmon K, Corelli RL, Prokhorov AV. Current approaches to pharmacotherapy for smoking cessation. Therapeutic Advances in Respiratory Disease. 2010;4(1):35-47.</w:t>
      </w:r>
    </w:p>
    <w:p w14:paraId="5770DA74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Sutton S. Smoking cessation. Medicine. 2008;36(4):226-9.</w:t>
      </w:r>
    </w:p>
    <w:p w14:paraId="1F797B18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Takagi H, Umemoto T. Varenicline: quantifying the risk. CMAJ. 2011;183(12):1404; author reply 5, 7.</w:t>
      </w:r>
    </w:p>
    <w:p w14:paraId="1274113A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Tavares Jr AR. Varenicline for tobacco dependence. The New England journal of medicine. 2009;360(7):731.</w:t>
      </w:r>
    </w:p>
    <w:p w14:paraId="09C598D1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Thomas KH, Martin RM, Davies NM, Metcalfe C, Windmeijer F, Gunnell D. Authors' reply to Davies. BMJ. 2013;347 (no pagination)(f7068).</w:t>
      </w:r>
    </w:p>
    <w:p w14:paraId="7C844CFC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Tonstad S, Rollema H. Varenicline in smoking cessation. Expert Review of Respiratory Medicine. 2010;4(3):291-9.</w:t>
      </w:r>
    </w:p>
    <w:p w14:paraId="7A8A4F30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Valenca MM. Bath-related headache induced by varenicline. Arquivos de neuro-psiquiatria. 2012;70(11):908.</w:t>
      </w:r>
    </w:p>
    <w:p w14:paraId="270CD728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  <w:lang w:val="da-DK"/>
        </w:rPr>
        <w:t xml:space="preserve">Walker N, Howe C, Glover M, McRobbie H, Barnes J, Nosa V, et al. </w:t>
      </w:r>
      <w:r w:rsidRPr="00AE685B">
        <w:rPr>
          <w:rFonts w:ascii="Times" w:hAnsi="Times" w:cs="Times"/>
        </w:rPr>
        <w:t>Cytisine versus nicotine for smoking cessation. Obstetrical and Gynecological Survey. 2015;70(4):255-6.</w:t>
      </w:r>
    </w:p>
    <w:p w14:paraId="32A6D09B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Walsh RA. Australia's experience with varenicline: usage, costs and adverse reactions. Addiction. 2011;106(2):451-2.</w:t>
      </w:r>
    </w:p>
    <w:p w14:paraId="449D9131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Ware JJ, Davies NM, Munafo MR. Importance of national context in the translation of personalised treatments for smoking cessation. The Lancet Respiratory Medicine. 2015;3(2):91-3.</w:t>
      </w:r>
    </w:p>
    <w:p w14:paraId="6BD7D832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Weinberger AH. Smoking cessation and adults with serious mental illness: The Need for More Research at Every Step of the Quit Process. Nicotine and Tobacco Research. 2016;18(3):227-8.</w:t>
      </w:r>
    </w:p>
    <w:p w14:paraId="528DD65F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West R. The clinical significance of 'small' effects of smoking cessation treatments. Addiction. 2007;102(4):506-9.</w:t>
      </w:r>
    </w:p>
    <w:p w14:paraId="2665DD0B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Williams JM. Varenicline should be used as a first-line treatment to help smokers with mental illness quit. Journal of Dual Diagnosis. 2012;8(2):113-6.</w:t>
      </w:r>
    </w:p>
    <w:p w14:paraId="2CDDC35E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Williams JM, Steinberg MB, Steinberg ML, Gandhi KK, Ulpe R, Foulds J. Varenicline for tobacco dependence: Panacea or plight? Expert Opinion on Pharmacotherapy. 2011;12(11):1799-812.</w:t>
      </w:r>
    </w:p>
    <w:p w14:paraId="529CB4DB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Williams KE et al. Authors’ reply. Current Medical Research and Opinion. 2008; 24.</w:t>
      </w:r>
    </w:p>
    <w:p w14:paraId="60D308E1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lastRenderedPageBreak/>
        <w:t>Wise L, Parkinson J, Raine J, Breckenridge A. New approaches to drug safety: A pharmacovigilance tool kit. Nature Reviews Drug Discovery. 2009;8(10):779-82.</w:t>
      </w:r>
    </w:p>
    <w:p w14:paraId="1B0878FB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Woods DJ, Caswell MD. Varenicline: quantifying the risk. CMAJ. 2011;183(12):1404; author reply 5, 7.</w:t>
      </w:r>
    </w:p>
    <w:p w14:paraId="2F15F579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Wu BS, George TP. Pharmacotherapies for nicotine addiction in adults and adolescents. Journal of Pediatric Biochemistry. 2010;1(2):165-74.</w:t>
      </w:r>
    </w:p>
    <w:p w14:paraId="7876F6F3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Wu J, Sin DD. Improved patient outcome with smoking cessation: When is it too late? International Journal of COPD. 2011;6(1):259-67.</w:t>
      </w:r>
    </w:p>
    <w:p w14:paraId="06ECB9DF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Yardley MM, Mirbaba MM, Ray LA. Pharmacological Options for Smoking Cessation in Heavy-Drinking Smokers. CNS Drugs. 2015;29(10):833-45.</w:t>
      </w:r>
    </w:p>
    <w:p w14:paraId="42A36193" w14:textId="77777777" w:rsidR="005F04F7" w:rsidRPr="00AE685B" w:rsidRDefault="005F04F7" w:rsidP="005F04F7">
      <w:pPr>
        <w:pStyle w:val="EndNoteBibliography"/>
        <w:numPr>
          <w:ilvl w:val="0"/>
          <w:numId w:val="1"/>
        </w:numPr>
        <w:rPr>
          <w:rFonts w:ascii="Times" w:hAnsi="Times" w:cs="Times"/>
        </w:rPr>
      </w:pPr>
      <w:r w:rsidRPr="00AE685B">
        <w:rPr>
          <w:rFonts w:ascii="Times" w:hAnsi="Times" w:cs="Times"/>
        </w:rPr>
        <w:t>Zaparoli JX, Galduroz JCF. Varenicline: The risks of over-the-counter sales in Brazil. Revista Brasileira de Psiquiatria. 2013;35(4):442-3.</w:t>
      </w:r>
    </w:p>
    <w:p w14:paraId="385DFA3E" w14:textId="72FF81D0" w:rsidR="00326B3A" w:rsidRPr="00AE685B" w:rsidRDefault="005F04F7" w:rsidP="005F04F7">
      <w:pPr>
        <w:numPr>
          <w:ilvl w:val="0"/>
          <w:numId w:val="1"/>
        </w:numPr>
        <w:jc w:val="both"/>
        <w:rPr>
          <w:rFonts w:ascii="Times" w:hAnsi="Times" w:cs="Times"/>
        </w:rPr>
      </w:pPr>
      <w:proofErr w:type="spellStart"/>
      <w:r w:rsidRPr="00AE685B">
        <w:rPr>
          <w:rFonts w:ascii="Times" w:hAnsi="Times" w:cs="Times"/>
        </w:rPr>
        <w:t>Zawertailo</w:t>
      </w:r>
      <w:proofErr w:type="spellEnd"/>
      <w:r w:rsidRPr="00AE685B">
        <w:rPr>
          <w:rFonts w:ascii="Times" w:hAnsi="Times" w:cs="Times"/>
        </w:rPr>
        <w:t xml:space="preserve"> L. Safety of smoking cessation drugs for mentally ill patients. The Lancet. 2016;387(10037):2481-2.</w:t>
      </w:r>
    </w:p>
    <w:sectPr w:rsidR="00326B3A" w:rsidRPr="00AE68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怀"/>
    <w:panose1 w:val="00000500000000020000"/>
    <w:charset w:val="00"/>
    <w:family w:val="auto"/>
    <w:pitch w:val="variable"/>
    <w:sig w:usb0="E0002EFF" w:usb1="D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A074AE"/>
    <w:multiLevelType w:val="hybridMultilevel"/>
    <w:tmpl w:val="EC9A8C1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4F7"/>
    <w:rsid w:val="000338CF"/>
    <w:rsid w:val="00061CA0"/>
    <w:rsid w:val="000700A3"/>
    <w:rsid w:val="00122A19"/>
    <w:rsid w:val="001634F7"/>
    <w:rsid w:val="0024584A"/>
    <w:rsid w:val="00252F92"/>
    <w:rsid w:val="002D3A07"/>
    <w:rsid w:val="00326B3A"/>
    <w:rsid w:val="003F42E4"/>
    <w:rsid w:val="004B3080"/>
    <w:rsid w:val="00527F82"/>
    <w:rsid w:val="00557179"/>
    <w:rsid w:val="005D56CB"/>
    <w:rsid w:val="005F04F7"/>
    <w:rsid w:val="005F27AD"/>
    <w:rsid w:val="00673D87"/>
    <w:rsid w:val="006B33ED"/>
    <w:rsid w:val="0074153D"/>
    <w:rsid w:val="007A6790"/>
    <w:rsid w:val="007B1111"/>
    <w:rsid w:val="007D6BA3"/>
    <w:rsid w:val="008E3C21"/>
    <w:rsid w:val="009231B8"/>
    <w:rsid w:val="009A5F6A"/>
    <w:rsid w:val="009F740D"/>
    <w:rsid w:val="00A371EE"/>
    <w:rsid w:val="00A41AB1"/>
    <w:rsid w:val="00A73F4F"/>
    <w:rsid w:val="00A9482A"/>
    <w:rsid w:val="00AD6748"/>
    <w:rsid w:val="00AE685B"/>
    <w:rsid w:val="00B743D1"/>
    <w:rsid w:val="00C77AC3"/>
    <w:rsid w:val="00CC161C"/>
    <w:rsid w:val="00D13DAF"/>
    <w:rsid w:val="00D92D7C"/>
    <w:rsid w:val="00DA0378"/>
    <w:rsid w:val="00EF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90EE7"/>
  <w15:chartTrackingRefBased/>
  <w15:docId w15:val="{10B2B276-F88B-9648-B6A6-B0C10C5F9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F04F7"/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">
    <w:name w:val="EndNote Bibliography"/>
    <w:basedOn w:val="Normale"/>
    <w:link w:val="EndNoteBibliographyChar"/>
    <w:rsid w:val="005F04F7"/>
    <w:pPr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5F04F7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642</Words>
  <Characters>26461</Characters>
  <Application>Microsoft Office Word</Application>
  <DocSecurity>0</DocSecurity>
  <Lines>220</Lines>
  <Paragraphs>62</Paragraphs>
  <ScaleCrop>false</ScaleCrop>
  <Company/>
  <LinksUpToDate>false</LinksUpToDate>
  <CharactersWithSpaces>3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Fabbri</dc:creator>
  <cp:keywords/>
  <dc:description/>
  <cp:lastModifiedBy>Alice Fabbri</cp:lastModifiedBy>
  <cp:revision>2</cp:revision>
  <dcterms:created xsi:type="dcterms:W3CDTF">2021-02-07T09:01:00Z</dcterms:created>
  <dcterms:modified xsi:type="dcterms:W3CDTF">2021-02-07T09:02:00Z</dcterms:modified>
</cp:coreProperties>
</file>